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C6129" w14:textId="040A77F2" w:rsidR="00E02CB1" w:rsidRDefault="00E02CB1" w:rsidP="00E02CB1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4"/>
        </w:rPr>
      </w:pPr>
      <w:r w:rsidRPr="00E02CB1"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24"/>
        </w:rPr>
        <w:t>S</w:t>
      </w:r>
      <w:r w:rsidRPr="00E02CB1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4"/>
        </w:rPr>
        <w:t>upplementary materials</w:t>
      </w:r>
    </w:p>
    <w:p w14:paraId="0DC09E84" w14:textId="77777777" w:rsidR="0030681A" w:rsidRPr="001725EC" w:rsidRDefault="0030681A" w:rsidP="0030681A">
      <w:pPr>
        <w:rPr>
          <w:rFonts w:ascii="Times New Roman" w:eastAsia="SimSun" w:hAnsi="Times New Roman" w:cs="Times New Roman"/>
          <w:b/>
          <w:bCs/>
          <w:kern w:val="0"/>
          <w:sz w:val="28"/>
          <w:szCs w:val="32"/>
        </w:rPr>
      </w:pPr>
      <w:bookmarkStart w:id="0" w:name="_Hlk118475358"/>
      <w:r w:rsidRPr="001725EC">
        <w:rPr>
          <w:rFonts w:ascii="Times New Roman" w:eastAsia="SimSun" w:hAnsi="Times New Roman" w:cs="Times New Roman" w:hint="eastAsia"/>
          <w:b/>
          <w:bCs/>
          <w:sz w:val="28"/>
          <w:szCs w:val="32"/>
        </w:rPr>
        <w:t>Original</w:t>
      </w:r>
      <w:r w:rsidRPr="001725EC">
        <w:rPr>
          <w:rFonts w:ascii="Times New Roman" w:eastAsia="SimSun" w:hAnsi="Times New Roman" w:cs="Times New Roman"/>
          <w:b/>
          <w:bCs/>
          <w:sz w:val="28"/>
          <w:szCs w:val="32"/>
        </w:rPr>
        <w:t xml:space="preserve"> research</w:t>
      </w:r>
    </w:p>
    <w:p w14:paraId="318DE567" w14:textId="77777777" w:rsidR="0030681A" w:rsidRPr="001725EC" w:rsidRDefault="0030681A" w:rsidP="0030681A">
      <w:pPr>
        <w:rPr>
          <w:rFonts w:ascii="Times New Roman" w:eastAsia="Times New Roman" w:hAnsi="Times New Roman" w:cs="Times New Roman"/>
          <w:b/>
          <w:bCs/>
          <w:spacing w:val="-4"/>
          <w:sz w:val="28"/>
          <w:szCs w:val="28"/>
          <w:lang w:eastAsia="en-US" w:bidi="en-US"/>
        </w:rPr>
      </w:pPr>
      <w:r w:rsidRPr="001725EC">
        <w:rPr>
          <w:rFonts w:ascii="Times New Roman" w:eastAsia="Times New Roman" w:hAnsi="Times New Roman" w:cs="Times New Roman"/>
          <w:b/>
          <w:bCs/>
          <w:spacing w:val="-4"/>
          <w:sz w:val="28"/>
          <w:szCs w:val="28"/>
          <w:lang w:eastAsia="en-US" w:bidi="en-US"/>
        </w:rPr>
        <w:t xml:space="preserve">Title: </w:t>
      </w:r>
      <w:r w:rsidRPr="001725EC">
        <w:rPr>
          <w:rFonts w:ascii="Times New Roman" w:hAnsi="Times New Roman" w:cs="Times New Roman"/>
          <w:b/>
          <w:bCs/>
          <w:spacing w:val="-4"/>
          <w:kern w:val="0"/>
          <w:sz w:val="28"/>
          <w:szCs w:val="28"/>
          <w:lang w:bidi="en-US"/>
        </w:rPr>
        <w:t xml:space="preserve">Forest succession improves the complexity of soil microbial interaction and ecological stochasticity of community assembly: Evidence from </w:t>
      </w:r>
      <w:r w:rsidRPr="001725EC">
        <w:rPr>
          <w:rFonts w:ascii="Times New Roman" w:hAnsi="Times New Roman" w:cs="Times New Roman"/>
          <w:b/>
          <w:bCs/>
          <w:i/>
          <w:iCs/>
          <w:spacing w:val="-4"/>
          <w:kern w:val="0"/>
          <w:sz w:val="28"/>
          <w:szCs w:val="28"/>
          <w:lang w:bidi="en-US"/>
        </w:rPr>
        <w:t xml:space="preserve">Phoebe </w:t>
      </w:r>
      <w:proofErr w:type="spellStart"/>
      <w:r w:rsidRPr="001725EC">
        <w:rPr>
          <w:rFonts w:ascii="Times New Roman" w:hAnsi="Times New Roman" w:cs="Times New Roman"/>
          <w:b/>
          <w:bCs/>
          <w:i/>
          <w:iCs/>
          <w:spacing w:val="-4"/>
          <w:kern w:val="0"/>
          <w:sz w:val="28"/>
          <w:szCs w:val="28"/>
          <w:lang w:bidi="en-US"/>
        </w:rPr>
        <w:t>bournei</w:t>
      </w:r>
      <w:proofErr w:type="spellEnd"/>
      <w:r w:rsidRPr="001725EC">
        <w:rPr>
          <w:rFonts w:ascii="Times New Roman" w:hAnsi="Times New Roman" w:cs="Times New Roman"/>
          <w:b/>
          <w:bCs/>
          <w:spacing w:val="-4"/>
          <w:kern w:val="0"/>
          <w:sz w:val="28"/>
          <w:szCs w:val="28"/>
          <w:lang w:bidi="en-US"/>
        </w:rPr>
        <w:t>-dominated forests in subtropical regions</w:t>
      </w:r>
    </w:p>
    <w:p w14:paraId="2BA663C8" w14:textId="77777777" w:rsidR="0030681A" w:rsidRDefault="0030681A" w:rsidP="0030681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proofErr w:type="spellStart"/>
      <w:r>
        <w:rPr>
          <w:rFonts w:ascii="Times New Roman" w:hAnsi="Times New Roman" w:cs="Times New Roman"/>
          <w:b/>
          <w:bCs/>
        </w:rPr>
        <w:t>Gongxiu</w:t>
      </w:r>
      <w:proofErr w:type="spellEnd"/>
      <w:r>
        <w:rPr>
          <w:rFonts w:ascii="Times New Roman" w:hAnsi="Times New Roman" w:cs="Times New Roman"/>
          <w:b/>
          <w:bCs/>
        </w:rPr>
        <w:t xml:space="preserve"> He, </w:t>
      </w:r>
      <w:proofErr w:type="spellStart"/>
      <w:r>
        <w:rPr>
          <w:rFonts w:ascii="Times New Roman" w:hAnsi="Times New Roman" w:cs="Times New Roman"/>
          <w:b/>
          <w:bCs/>
        </w:rPr>
        <w:t>Tieshuang</w:t>
      </w:r>
      <w:proofErr w:type="spellEnd"/>
      <w:r>
        <w:rPr>
          <w:rFonts w:ascii="Times New Roman" w:hAnsi="Times New Roman" w:cs="Times New Roman"/>
          <w:b/>
          <w:bCs/>
        </w:rPr>
        <w:t xml:space="preserve"> Peng, Yi Guo, </w:t>
      </w:r>
      <w:proofErr w:type="spellStart"/>
      <w:r>
        <w:rPr>
          <w:rFonts w:ascii="Times New Roman" w:hAnsi="Times New Roman" w:cs="Times New Roman"/>
          <w:b/>
          <w:bCs/>
        </w:rPr>
        <w:t>Shizhi</w:t>
      </w:r>
      <w:proofErr w:type="spellEnd"/>
      <w:r>
        <w:rPr>
          <w:rFonts w:ascii="Times New Roman" w:hAnsi="Times New Roman" w:cs="Times New Roman"/>
          <w:b/>
          <w:bCs/>
        </w:rPr>
        <w:t xml:space="preserve"> Wen, Li Ji</w:t>
      </w:r>
      <w:r w:rsidRPr="00CD1E07">
        <w:rPr>
          <w:rFonts w:ascii="Times New Roman" w:hAnsi="Times New Roman" w:cs="Times New Roman"/>
          <w:b/>
          <w:bCs/>
          <w:vertAlign w:val="superscript"/>
        </w:rPr>
        <w:t>*</w:t>
      </w:r>
      <w:r>
        <w:rPr>
          <w:rFonts w:ascii="Times New Roman" w:hAnsi="Times New Roman" w:cs="Times New Roman"/>
          <w:b/>
          <w:bCs/>
        </w:rPr>
        <w:t>, Zhong Luo</w:t>
      </w:r>
      <w:r w:rsidRPr="00CD1E07">
        <w:rPr>
          <w:rFonts w:ascii="Times New Roman" w:hAnsi="Times New Roman" w:cs="Times New Roman"/>
          <w:b/>
          <w:bCs/>
          <w:vertAlign w:val="superscript"/>
        </w:rPr>
        <w:t>*</w:t>
      </w:r>
    </w:p>
    <w:p w14:paraId="294EAE73" w14:textId="77777777" w:rsidR="0030681A" w:rsidRDefault="0030681A" w:rsidP="0030681A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1" w:name="_Hlk107321243"/>
      <w:r>
        <w:rPr>
          <w:rFonts w:ascii="Times New Roman" w:hAnsi="Times New Roman" w:cs="Times New Roman"/>
          <w:sz w:val="24"/>
          <w:szCs w:val="24"/>
        </w:rPr>
        <w:t xml:space="preserve">School of Forestry, Central South University of Forestry and Technology, 410004 Changsha, P.R. China; </w:t>
      </w:r>
      <w:bookmarkEnd w:id="1"/>
    </w:p>
    <w:p w14:paraId="4A872D7F" w14:textId="77777777" w:rsidR="0030681A" w:rsidRDefault="0030681A" w:rsidP="0030681A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*Corresponding author: </w:t>
      </w:r>
    </w:p>
    <w:p w14:paraId="3EE9320F" w14:textId="77777777" w:rsidR="0030681A" w:rsidRDefault="0030681A" w:rsidP="0030681A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Zhong Luo, </w:t>
      </w:r>
      <w:hyperlink r:id="rId6" w:history="1">
        <w:r w:rsidRPr="00263A9D">
          <w:rPr>
            <w:rStyle w:val="Hyperlink"/>
            <w:rFonts w:ascii="Times New Roman" w:eastAsia="SimSun" w:hAnsi="Times New Roman" w:cs="Times New Roman"/>
            <w:sz w:val="24"/>
          </w:rPr>
          <w:t>luozhong@csuft.edu.cn</w:t>
        </w:r>
      </w:hyperlink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</w:p>
    <w:p w14:paraId="133249E3" w14:textId="77777777" w:rsidR="0030681A" w:rsidRDefault="0030681A" w:rsidP="0030681A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Li Ji (Correspondence), </w:t>
      </w:r>
      <w:hyperlink r:id="rId7" w:history="1">
        <w:r>
          <w:rPr>
            <w:rStyle w:val="Hyperlink"/>
            <w:rFonts w:ascii="Times New Roman" w:eastAsia="SimSun" w:hAnsi="Times New Roman" w:cs="Times New Roman"/>
            <w:sz w:val="24"/>
            <w:lang w:val="en-GB"/>
          </w:rPr>
          <w:t>jlnefu@hotmail.com</w:t>
        </w:r>
      </w:hyperlink>
      <w:r>
        <w:rPr>
          <w:rStyle w:val="Hyperlink"/>
          <w:rFonts w:ascii="Times New Roman" w:eastAsia="SimSu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chool of Forestry, Central South University of Forestry and Technology, 410004 Changsha, P.R. China</w:t>
      </w:r>
    </w:p>
    <w:p w14:paraId="0B49342D" w14:textId="77777777" w:rsidR="0030681A" w:rsidRDefault="0030681A" w:rsidP="0030681A">
      <w:pPr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</w:rPr>
        <w:t>Running title:</w:t>
      </w:r>
      <w:r>
        <w:rPr>
          <w:rFonts w:ascii="Times New Roman" w:eastAsia="SimSun" w:hAnsi="Times New Roman" w:cs="Times New Roman"/>
          <w:sz w:val="24"/>
          <w:szCs w:val="28"/>
        </w:rPr>
        <w:t xml:space="preserve"> Successional patterns of soil microbial community</w:t>
      </w:r>
    </w:p>
    <w:p w14:paraId="12636A5B" w14:textId="77777777" w:rsidR="0030681A" w:rsidRDefault="0030681A" w:rsidP="0030681A">
      <w:pPr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</w:rPr>
        <w:t>Number of words:</w:t>
      </w:r>
      <w:r>
        <w:rPr>
          <w:rFonts w:ascii="Times New Roman" w:eastAsia="SimSun" w:hAnsi="Times New Roman" w:cs="Times New Roman"/>
          <w:sz w:val="24"/>
          <w:szCs w:val="28"/>
        </w:rPr>
        <w:t xml:space="preserve"> 5137 words </w:t>
      </w:r>
    </w:p>
    <w:p w14:paraId="0AF3EDE4" w14:textId="77777777" w:rsidR="0030681A" w:rsidRDefault="0030681A" w:rsidP="0030681A">
      <w:pPr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</w:rPr>
        <w:t>Number of Tables:</w:t>
      </w:r>
      <w:r>
        <w:rPr>
          <w:rFonts w:ascii="Times New Roman" w:eastAsia="SimSun" w:hAnsi="Times New Roman" w:cs="Times New Roman"/>
          <w:sz w:val="24"/>
          <w:szCs w:val="28"/>
        </w:rPr>
        <w:t xml:space="preserve"> 3</w:t>
      </w:r>
    </w:p>
    <w:p w14:paraId="4AFA0C95" w14:textId="77777777" w:rsidR="0030681A" w:rsidRDefault="0030681A" w:rsidP="0030681A">
      <w:pPr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</w:rPr>
        <w:t>Number of Figures:</w:t>
      </w:r>
      <w:r>
        <w:rPr>
          <w:rFonts w:ascii="Times New Roman" w:eastAsia="SimSun" w:hAnsi="Times New Roman" w:cs="Times New Roman"/>
          <w:sz w:val="24"/>
          <w:szCs w:val="28"/>
        </w:rPr>
        <w:t xml:space="preserve"> 7</w:t>
      </w:r>
    </w:p>
    <w:p w14:paraId="75C19847" w14:textId="77777777" w:rsidR="0030681A" w:rsidRDefault="0030681A" w:rsidP="0030681A">
      <w:pPr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</w:rPr>
        <w:t>Number of references:</w:t>
      </w:r>
      <w:r>
        <w:rPr>
          <w:rFonts w:ascii="Times New Roman" w:eastAsia="SimSun" w:hAnsi="Times New Roman" w:cs="Times New Roman"/>
          <w:sz w:val="24"/>
          <w:szCs w:val="28"/>
        </w:rPr>
        <w:t xml:space="preserve"> 58</w:t>
      </w:r>
    </w:p>
    <w:bookmarkEnd w:id="0"/>
    <w:p w14:paraId="20A83863" w14:textId="57DF6014" w:rsidR="00847EB0" w:rsidRDefault="00847EB0" w:rsidP="0030681A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4"/>
        </w:rPr>
        <w:br w:type="page"/>
      </w:r>
    </w:p>
    <w:p w14:paraId="7A7851FC" w14:textId="283AF564" w:rsidR="00E02CB1" w:rsidRPr="00E02CB1" w:rsidRDefault="00EB2423" w:rsidP="00E02CB1">
      <w:pPr>
        <w:ind w:left="840" w:hangingChars="400" w:hanging="840"/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  <w:r>
        <w:rPr>
          <w:noProof/>
        </w:rPr>
        <w:lastRenderedPageBreak/>
        <w:drawing>
          <wp:inline distT="0" distB="0" distL="0" distR="0" wp14:anchorId="361D8C5E" wp14:editId="730411A9">
            <wp:extent cx="5274310" cy="20237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E268E" w14:textId="06BE32D4" w:rsidR="00E02CB1" w:rsidRPr="00E02CB1" w:rsidRDefault="00845C6D" w:rsidP="00E02CB1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Figure</w:t>
      </w:r>
      <w:r w:rsidR="00E02CB1" w:rsidRPr="00E02CB1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S1 The rarefaction curves of the number of operational taxonomic units (OTUs) for soil bacterial (A) and fungal (B) communities.</w:t>
      </w:r>
    </w:p>
    <w:p w14:paraId="6F4A1915" w14:textId="77777777" w:rsidR="00E02CB1" w:rsidRPr="00E02CB1" w:rsidRDefault="00E02CB1" w:rsidP="00E02CB1">
      <w:pPr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08B13271" w14:textId="77777777" w:rsidR="00E02CB1" w:rsidRPr="00E02CB1" w:rsidRDefault="00E02CB1" w:rsidP="00E02CB1">
      <w:pPr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10E8DD9D" w14:textId="0B6AA3B5" w:rsidR="00E02CB1" w:rsidRPr="00E02CB1" w:rsidRDefault="00EB2423" w:rsidP="00E02CB1">
      <w:pPr>
        <w:rPr>
          <w:rFonts w:ascii="Times New Roman" w:eastAsia="SimSun" w:hAnsi="Times New Roman" w:cs="Times New Roman"/>
          <w:color w:val="000000" w:themeColor="text1"/>
          <w:sz w:val="24"/>
        </w:rPr>
      </w:pPr>
      <w:r w:rsidRPr="00EB2423">
        <w:rPr>
          <w:rFonts w:ascii="Times New Roman" w:eastAsia="SimSun" w:hAnsi="Times New Roman" w:cs="Times New Roman"/>
          <w:noProof/>
          <w:color w:val="000000" w:themeColor="text1"/>
          <w:sz w:val="24"/>
        </w:rPr>
        <w:drawing>
          <wp:inline distT="0" distB="0" distL="0" distR="0" wp14:anchorId="14709BF0" wp14:editId="794B60B2">
            <wp:extent cx="5274310" cy="25126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A8B3A" w14:textId="52B2C08A" w:rsidR="00E02CB1" w:rsidRPr="00E02CB1" w:rsidRDefault="00845C6D" w:rsidP="00E02CB1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Figure</w:t>
      </w:r>
      <w:r w:rsidR="00E02CB1" w:rsidRPr="00E02CB1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S2 Modular networks of soil bacteria (A) and fungi (B) during </w:t>
      </w:r>
      <w:r w:rsidR="00E02CB1" w:rsidRPr="00E02CB1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different</w:t>
      </w:r>
      <w:r w:rsidR="00E02CB1" w:rsidRPr="00E02CB1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="00E02CB1" w:rsidRPr="00E02CB1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season</w:t>
      </w:r>
      <w:r w:rsidR="00E02CB1" w:rsidRPr="00E02CB1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s. </w:t>
      </w:r>
      <w:r w:rsidR="00E02CB1" w:rsidRPr="00E02CB1">
        <w:rPr>
          <w:rFonts w:ascii="Times New Roman" w:eastAsia="SimSun" w:hAnsi="Times New Roman" w:cs="Times New Roman"/>
          <w:color w:val="000000" w:themeColor="text1"/>
          <w:sz w:val="24"/>
        </w:rPr>
        <w:t>Node colors represent different modules. The connections denote a strong (Spearman’s ρ &gt; 0.6) and significant (</w:t>
      </w:r>
      <w:r w:rsidR="00E02CB1" w:rsidRPr="00E02CB1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P</w:t>
      </w:r>
      <w:r w:rsidR="00E02CB1" w:rsidRPr="00E02CB1">
        <w:rPr>
          <w:rFonts w:ascii="Times New Roman" w:eastAsia="SimSun" w:hAnsi="Times New Roman" w:cs="Times New Roman"/>
          <w:color w:val="000000" w:themeColor="text1"/>
          <w:sz w:val="24"/>
        </w:rPr>
        <w:t xml:space="preserve"> &lt; 0.01) correlations. </w:t>
      </w:r>
    </w:p>
    <w:p w14:paraId="6E0C1CF0" w14:textId="77777777" w:rsidR="00E02CB1" w:rsidRPr="00E02CB1" w:rsidRDefault="00E02CB1" w:rsidP="00E02CB1">
      <w:pPr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61BF2077" w14:textId="77777777" w:rsidR="00E02CB1" w:rsidRPr="00E02CB1" w:rsidRDefault="00E02CB1" w:rsidP="00E02CB1">
      <w:pPr>
        <w:rPr>
          <w:rFonts w:ascii="Times New Roman" w:eastAsia="SimSun" w:hAnsi="Times New Roman" w:cs="Times New Roman"/>
          <w:color w:val="000000" w:themeColor="text1"/>
          <w:sz w:val="24"/>
        </w:rPr>
        <w:sectPr w:rsidR="00E02CB1" w:rsidRPr="00E02CB1" w:rsidSect="007171D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4D6A0A" w14:textId="77777777" w:rsidR="00E02CB1" w:rsidRPr="00E02CB1" w:rsidRDefault="00E02CB1" w:rsidP="00E02CB1">
      <w:pP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E02CB1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lastRenderedPageBreak/>
        <w:t>Ta</w:t>
      </w:r>
      <w:r w:rsidRPr="00E02CB1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ble S1 The taxonomic composition of keystone in soil bacterial community</w:t>
      </w:r>
    </w:p>
    <w:tbl>
      <w:tblPr>
        <w:tblW w:w="13768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65"/>
        <w:gridCol w:w="1267"/>
        <w:gridCol w:w="1443"/>
        <w:gridCol w:w="1638"/>
        <w:gridCol w:w="1634"/>
        <w:gridCol w:w="2092"/>
        <w:gridCol w:w="1877"/>
        <w:gridCol w:w="2243"/>
      </w:tblGrid>
      <w:tr w:rsidR="00E02CB1" w:rsidRPr="00E02CB1" w14:paraId="4B6E4C23" w14:textId="77777777" w:rsidTr="00E02CB1">
        <w:trPr>
          <w:trHeight w:val="276"/>
        </w:trPr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EA08A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D5AD4C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 ID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A25FB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ological role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3DCB2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ylum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DA7D72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AF51B2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rder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81E98C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8D8EC2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E9765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cological function</w:t>
            </w:r>
          </w:p>
        </w:tc>
      </w:tr>
      <w:tr w:rsidR="00E02CB1" w:rsidRPr="00E02CB1" w14:paraId="4050271E" w14:textId="77777777" w:rsidTr="00E02CB1">
        <w:trPr>
          <w:trHeight w:val="276"/>
        </w:trPr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16BB4B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8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C003CF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882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30FA2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1F952D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dellovibrionota</w:t>
            </w:r>
            <w:proofErr w:type="spellEnd"/>
          </w:p>
        </w:tc>
        <w:tc>
          <w:tcPr>
            <w:tcW w:w="163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4EC673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ligoflexia</w:t>
            </w:r>
            <w:proofErr w:type="spellEnd"/>
          </w:p>
        </w:tc>
        <w:tc>
          <w:tcPr>
            <w:tcW w:w="16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C41542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319-6G20</w:t>
            </w:r>
          </w:p>
        </w:tc>
        <w:tc>
          <w:tcPr>
            <w:tcW w:w="20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146DAA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o__0319-6G20</w:t>
            </w:r>
          </w:p>
        </w:tc>
        <w:tc>
          <w:tcPr>
            <w:tcW w:w="187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63E0045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f__norank_o__0319-6G20</w:t>
            </w:r>
          </w:p>
        </w:tc>
        <w:tc>
          <w:tcPr>
            <w:tcW w:w="22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39D303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0A4B8108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5DF9820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7FD9E4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4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7AF01C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FE441A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2B68D8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05FB42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28E322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426C5A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G30a-KF-32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0E7A70F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moheterotrophy</w:t>
            </w:r>
            <w:proofErr w:type="spellEnd"/>
          </w:p>
        </w:tc>
      </w:tr>
      <w:tr w:rsidR="00E02CB1" w:rsidRPr="00E02CB1" w14:paraId="5E3CDBB5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0DA1BB3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0980660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33938BD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542766A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1C58C7C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2AB51EE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172EBFB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50D3D1D3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9257D17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2CB1" w:rsidRPr="00E02CB1" w14:paraId="2C50C781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5FC58E5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8F356E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4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A5ADDC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AFBC62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7EEC23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etes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D9D298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14EAAF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2024CF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0D4F0A7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moheterotrophy</w:t>
            </w:r>
            <w:proofErr w:type="spellEnd"/>
          </w:p>
        </w:tc>
      </w:tr>
      <w:tr w:rsidR="00E02CB1" w:rsidRPr="00E02CB1" w14:paraId="165F49F2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32025EA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FF60EC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47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DA0ACA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80D22E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B01627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F2A776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B34331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G30-KF-AS9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C97DBE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JG30-KF-AS9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38DD219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184CFF3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60A48E7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3F99AD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8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9B5BB0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BD54A6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094D84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cinami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9398A0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cinami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F71533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cinamibacterale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9930813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f__norank_o__Vicinamibacterales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48A9B4A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530489D3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4F2A703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A20177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54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C312B7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755E2C8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8DF3A3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6CA387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mmaproteobacteria_Incertae_Sedi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6E4DBD5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unclassified_o__Gammaproteobacteria_Incertae_Sedis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44D279D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ndidatus_Berkiella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5998B92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1A7A52AA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7028505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5A03BDB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F251766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4CFF91E6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38D097D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4B1A739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E6912FE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00A7995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0CE724C5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2CB1" w:rsidRPr="00E02CB1" w14:paraId="629628F6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61C206F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B922F4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22DD40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132BBA6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F9BD60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86F33C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linispha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0D22DDB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li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DA1AA8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vskia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0E18A59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moheterotrophy</w:t>
            </w:r>
            <w:proofErr w:type="spellEnd"/>
          </w:p>
        </w:tc>
      </w:tr>
      <w:tr w:rsidR="00E02CB1" w:rsidRPr="00E02CB1" w14:paraId="13A82AD2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35AE56A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C3F5D7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4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5F0C64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20F2EF4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trospir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2D14E3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trospi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2B2069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trospi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2B2D52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trospi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1A8D36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trospira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74C3B94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5D58FC4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357F732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571C09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83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7F537E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56E0F1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A463A2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331BE9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c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66A5BB6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o__norank_c__Anaerolineae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94D2450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f__norank_o__norank_c__Anaerolineae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1F77110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73936A39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5CF9119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A24C15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7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F193D1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164A183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390B76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ostridia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1D98D3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20B4EC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loramato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6DABD7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onticella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30A2E0B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5F52E78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795F112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F22F0F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29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A8248A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432A3F9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6D5F5D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etes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9453A9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0FE53B2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81BE70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s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117B659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20C80A13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6A04788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891939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16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3D7BD9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690B9A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B1-j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92FCC5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p__NB1-j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9BEB25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  <w:t>norank_c__norank_p__NB1-j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3CCAF2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  <w:t>norank_o__norank_c__norank_p__NB1-j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E68A5E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norank_o__norank_c__norank_p__NB1-j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5FB0E82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0E0B28F6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35373AD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2D83B72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C6D3DE2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65EBED27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6F5DA25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0BE8346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7BEF95B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4710B9A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1FD6C9DF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2CB1" w:rsidRPr="00E02CB1" w14:paraId="47D5A1B5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5D2F1AA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4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31DE50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23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CE873D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CB0FCC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CDD8FC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ostridia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AE1449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chnospi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F12494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B90ECA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rbinix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21D3725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1036285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69A9888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7E677F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89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F95BE1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EAA2D0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18E59F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D1ED65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anki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312820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therm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812408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thermus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3F4123B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erobic_chemoheterotrophy</w:t>
            </w:r>
            <w:proofErr w:type="spellEnd"/>
          </w:p>
        </w:tc>
      </w:tr>
      <w:tr w:rsidR="00E02CB1" w:rsidRPr="00E02CB1" w14:paraId="713318F5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39E74FA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9E76A2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69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DDFFB4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4B8047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cteroidot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28F7CF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5B979E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tinophag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787586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tinophag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E57696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nghuibacter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1A740D6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648CB4E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5051687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E2161A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05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1ABA43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70C7074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E6F04F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41E270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3CB692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D8E709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7C82F04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6BF3BD10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71AC3E6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7E227A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9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A17AA1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8E5741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5A3B5F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488277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65DA65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1C3295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3716422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moheterotrophy</w:t>
            </w:r>
            <w:proofErr w:type="spellEnd"/>
          </w:p>
        </w:tc>
      </w:tr>
      <w:tr w:rsidR="00E02CB1" w:rsidRPr="00E02CB1" w14:paraId="2E2E1B03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00A8EDD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BB8776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4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ECA0D7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4872E86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B4A289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703B75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49C7A8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G30-KF-AS9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5214D67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JG30-KF-AS9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047596F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55588227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39CF174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8BD132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62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8948B8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25B94AA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072B52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cilli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B9B642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35D98E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cill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8C008B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cillus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2A1A7DC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20DA1BB8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3F85EED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029157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13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32A0C4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4F264F5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BBEC25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032D94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xiell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9C73A5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xiell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5B14D2A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xiella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48E1FE0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man_pathogens_all</w:t>
            </w:r>
            <w:proofErr w:type="spellEnd"/>
          </w:p>
        </w:tc>
      </w:tr>
      <w:tr w:rsidR="00E02CB1" w:rsidRPr="00E02CB1" w14:paraId="5F366A77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6A6633E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DE187B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33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01F97A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709890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3D9D31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lyang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683040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lyangi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B3E33A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lyangi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C50164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jaroellobacter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773C41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19328191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459F355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7CE29D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5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B27F1C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16731C8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matimonad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919906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mbriimonad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4C6805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mbriimonad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0E363BD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mbrii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51A1428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mbriimonad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3280FB3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racellular_parasites</w:t>
            </w:r>
            <w:proofErr w:type="spellEnd"/>
          </w:p>
        </w:tc>
      </w:tr>
      <w:tr w:rsidR="00E02CB1" w:rsidRPr="00E02CB1" w14:paraId="6BD284B0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41A1529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4E97C0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62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C484CA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2CB22F7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usimicrob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AD2A42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neage_I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DEFEBB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c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neage_IIa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832C83C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o__norank_c__Lineage_IIa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5F389032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f__norank_o__norank_c__Lineage_IIa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1800A54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97474BE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06394E9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F890465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67A751A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42EB3B30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54A8AFC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7C2CAA0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6E4373C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C27F435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13D04F07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2CB1" w:rsidRPr="00E02CB1" w14:paraId="5A293607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43AF7584" w14:textId="01E33A4D" w:rsidR="00E02CB1" w:rsidRPr="00E02CB1" w:rsidRDefault="009B2358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t</w:t>
            </w:r>
            <w:r w:rsidR="00E02CB1"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eason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D3C104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15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449975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640924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6381F7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21C974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hingomonad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0DE4B10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968F7E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AFBD50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erobic_chemoheterotrophy</w:t>
            </w:r>
            <w:proofErr w:type="spellEnd"/>
          </w:p>
        </w:tc>
      </w:tr>
      <w:tr w:rsidR="00E02CB1" w:rsidRPr="00E02CB1" w14:paraId="1B200561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7A0A905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251609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49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6F3067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44C41B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L15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C81568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p__GAL1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8E1097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  <w:t>norank_c__norank_p__GAL15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C35E87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  <w:t>norank_o__norank_c__norank_p__GAL1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B24C25A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  <w:t>norank_f__norank_o__norank_c__norank_p__GAL15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3C40C05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2667B6F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367B150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AE3AA7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03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B0FF5D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2E572C0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errucomicrob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141946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amydia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BE767F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amydi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78D720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rachlamydi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85C994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ndidatus_Protochlamydia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5371737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racellular_parasites</w:t>
            </w:r>
            <w:proofErr w:type="spellEnd"/>
          </w:p>
        </w:tc>
      </w:tr>
      <w:tr w:rsidR="00E02CB1" w:rsidRPr="00E02CB1" w14:paraId="10E7D0AE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709A32C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69BEEB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08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722A3B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6EED81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3E541A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astocatell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D136B5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889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D09EF1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o__11-24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126940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norank_o__11-24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2008E93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010B7F5D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283D53B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3C074C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5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94D017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A3CE4E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D273DA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57401A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E71794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24594F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2271C12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racellular_parasites</w:t>
            </w:r>
            <w:proofErr w:type="spellEnd"/>
          </w:p>
        </w:tc>
      </w:tr>
      <w:tr w:rsidR="00E02CB1" w:rsidRPr="00E02CB1" w14:paraId="0B7BB2EE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3121BAD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60ADDA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75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9E6DA9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485D105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5490E5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EB7B13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81658C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troso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C57D2C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lin6067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203E277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A0DEF6F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238C13A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FD9BFA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17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F9B7F4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B6DC2E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PS-2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CDB973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p__WPS-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F44539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c__norank_p__WPS-2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B47E6EE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o__norank_c__norank_p__WPS-2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07303D7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  <w:t>norank_f__norank_o__norank_c__norank_p__WPS-2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77671E9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BB23E8B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13A747F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380DC5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91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192015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694A83F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AB5129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F95FFD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885D48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ma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4136C93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mamonad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DD2D13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5709F0A2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101640A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0BA03B4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B2CF877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4744D289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64D9B6D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A506D47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A7D1DF9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CF3C9DA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7F93755A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2CB1" w:rsidRPr="00E02CB1" w14:paraId="51CE18DF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33616945" w14:textId="31EB6EA0" w:rsidR="00E02CB1" w:rsidRPr="00E02CB1" w:rsidRDefault="009B2358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y</w:t>
            </w:r>
            <w:r w:rsidR="00E02CB1"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eason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B103D8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74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91640F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65C7D99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EF2573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K1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2095E2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c__TK1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C6EEC31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o__norank_c__TK10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667F9C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norank_o__norank_c__TK10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0DE6296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5B791D72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6A9D0A6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5A5517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91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232E43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56B309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C32B87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0DB70E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MCC26256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D86B59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o__IMCC26256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3F0543D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f__norank_o__IMCC26256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5DC9CD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6EC2DF1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506B939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A0A581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12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9E1EF0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B9AB6E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CP2-54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966B47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p__RCP2-5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4256A08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  <w:t>norank_c__norank_p__RCP2-54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A618EF9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o__norank_c__norank_p__RCP2-54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BB6A6A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norank_o__norank_c__norank_p__RCP2-54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1924E18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5D93DBD5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1DAB37B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C86288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96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1CE695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76ACDAD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05463F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08AD58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s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092DEEF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sterale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423439B1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f__norank_o__Elsterales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896003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2983DC07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0C6552A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6205CB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76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292552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2D90C7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BBEEDA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a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6B08FD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yo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E8A157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yobacte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266A6E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yobacter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071E1E7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2DC385C7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429CCAB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41A987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64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B57E4F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5F7F2D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CP2-54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42BAF1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p__RCP2-5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AE80946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de-DE"/>
              </w:rPr>
              <w:t>norank_c__norank_p__RCP2-54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2B8A40F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o__norank_c__norank_p__RCP2-54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07AC74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norank_o__norank_c__norank_p__RCP2-54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713C34D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2843F27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40EFF85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116DB4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28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4E7ED9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091B04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024CDD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ermoleophil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EF98B7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lirubro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668623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lirubrobacte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D8CE03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exibacter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2081E6E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B15201C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1677921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42C247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95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C7EE3B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1AF27CB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3A7F3F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a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D462E8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li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872EF6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libacte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C57AC9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ndidatus_Solibacter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4A84289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5660D937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047DBF6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7253F4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3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AF8F3E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BB2142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9BCD6B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a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C86188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yo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F68AC8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yobacte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DB029B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yobacter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1A3DF80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imal_parasites_or_symbionts</w:t>
            </w:r>
            <w:proofErr w:type="spellEnd"/>
          </w:p>
        </w:tc>
      </w:tr>
      <w:tr w:rsidR="00E02CB1" w:rsidRPr="00E02CB1" w14:paraId="3AD9BB0C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5C7A076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07B780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58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BB95EF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17C23B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271CC2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2B1333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anthomonad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3064B1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hodanobacte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37B707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hodanobacter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21970CF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moheterotrophy</w:t>
            </w:r>
            <w:proofErr w:type="spellEnd"/>
          </w:p>
        </w:tc>
      </w:tr>
      <w:tr w:rsidR="00E02CB1" w:rsidRPr="00E02CB1" w14:paraId="4278CADA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4DE9883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31C4D9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90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FD8C9D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7AC3CA8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nctomycet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43D178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nctomycetes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6BB528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0B5AEF4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A991FD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1F66B6A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176D54B9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2F0AE5E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022F7E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95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88C639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6CD513B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562ED8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F3E88B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D10A5C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2B5C67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328AF1D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6D59AAFE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585801D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34B7DA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21F723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4B6E657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536DE1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4F2249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8729CB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FF29C2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upriavidus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595D5A2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moheterotrophy</w:t>
            </w:r>
            <w:proofErr w:type="spellEnd"/>
          </w:p>
        </w:tc>
      </w:tr>
      <w:tr w:rsidR="00E02CB1" w:rsidRPr="00E02CB1" w14:paraId="5555AA8B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2401BE0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1E3A77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6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59BB44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15EF49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2D8EEB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etes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74A910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2A9FDB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E771A9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5A42F24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moheterotrophy</w:t>
            </w:r>
            <w:proofErr w:type="spellEnd"/>
          </w:p>
        </w:tc>
      </w:tr>
      <w:tr w:rsidR="00E02CB1" w:rsidRPr="00E02CB1" w14:paraId="02570CC5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527C700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AE2E56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33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D8896D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C0F5C7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45B416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lophaga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BEA10F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bgroup_7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D9AE00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o__Subgroup_7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49913AC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norank_o__Subgroup_7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388635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16ED1722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60919C1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D1DCC8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00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B3BAA3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AFEA82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6867AC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cinami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021C3A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cinami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A5B5B1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cinamibacterale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5DC3875B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f__norank_o__Vicinamibacterales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312C98C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6E6F70A9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209D1FD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6DC10B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86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37A158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7D977AE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errucomicrob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752107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24E491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dospha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058045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dosphae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BAACAB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dosphaer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230350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255CC2F2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4441EDC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04C5BE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81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C6DF6D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21A2AA9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876FD4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etes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7E077C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95EAF2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50716F8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imonad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2AD0BFD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6EF9C725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72AF92F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4A5A11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44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120B78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F2EAD2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CB4D69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098D4D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22922B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troso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F261A6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ND1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43CEC8C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1A4BC20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7F59C78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247A3D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69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164377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7CB0559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nctomycet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3D1B7F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nctomycetes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F8B3FD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C1D156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2CA619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mmat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790EA38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5DF1A0A3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67D1ED1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B827B6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7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7C500A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BB6BF3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CD3665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509257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s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AF0142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ank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sterale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7433EDD" w14:textId="77777777" w:rsidR="00E02CB1" w:rsidRPr="007171D4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7171D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norank_f__norank_o__Elsterales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9CFA4C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ulolysis</w:t>
            </w:r>
            <w:proofErr w:type="spellEnd"/>
          </w:p>
        </w:tc>
      </w:tr>
      <w:tr w:rsidR="00E02CB1" w:rsidRPr="00E02CB1" w14:paraId="00333E20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19AC837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A3BC4B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73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1F7916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192EBB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xococc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C69EBF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lyang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68EB28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lyangi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B62FEC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lyangi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FD4815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jaroellobacter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6673B6A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15EF39C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48E3051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847881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80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B3DCEA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D2E8C4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DC859E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idimicrobi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A2EED0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crotrich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5472EA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lumatobacte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6D4CC9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500-29_marine_group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0CB9076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1B151AC4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22B469B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E47396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22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D716A8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30F7AC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3E5182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6DD5CE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0542BD2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C5E43F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tedonobacteracea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77628F0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66CD8709" w14:textId="77777777" w:rsidTr="00E02CB1">
        <w:trPr>
          <w:trHeight w:val="276"/>
        </w:trPr>
        <w:tc>
          <w:tcPr>
            <w:tcW w:w="709" w:type="dxa"/>
            <w:shd w:val="clear" w:color="auto" w:fill="auto"/>
            <w:noWrap/>
            <w:vAlign w:val="center"/>
          </w:tcPr>
          <w:p w14:paraId="13B09F5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9DE2AD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28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B1E709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9D14B4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D4101F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1F606A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ulobacterales</w:t>
            </w:r>
            <w:proofErr w:type="spellEnd"/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66AE46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homonadaceae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DCA11A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WB02</w:t>
            </w:r>
          </w:p>
        </w:tc>
        <w:tc>
          <w:tcPr>
            <w:tcW w:w="2243" w:type="dxa"/>
            <w:shd w:val="clear" w:color="auto" w:fill="auto"/>
            <w:noWrap/>
            <w:vAlign w:val="center"/>
          </w:tcPr>
          <w:p w14:paraId="1C14D8C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</w:tbl>
    <w:p w14:paraId="75C2534F" w14:textId="77777777" w:rsidR="00E02CB1" w:rsidRPr="00E02CB1" w:rsidRDefault="00E02CB1" w:rsidP="00E02CB1">
      <w:pPr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3B03053F" w14:textId="77777777" w:rsidR="00E02CB1" w:rsidRPr="00E02CB1" w:rsidRDefault="00E02CB1" w:rsidP="00E02CB1">
      <w:pPr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7DED0BFD" w14:textId="77777777" w:rsidR="00E02CB1" w:rsidRPr="00E02CB1" w:rsidRDefault="00E02CB1" w:rsidP="00E02CB1">
      <w:pPr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09F1DB67" w14:textId="77777777" w:rsidR="00E02CB1" w:rsidRPr="00E02CB1" w:rsidRDefault="00E02CB1" w:rsidP="00E02CB1">
      <w:pP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E02CB1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lastRenderedPageBreak/>
        <w:t>Ta</w:t>
      </w:r>
      <w:r w:rsidRPr="00E02CB1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ble S2 The taxonomic composition of keystone in soil fungal community</w:t>
      </w:r>
    </w:p>
    <w:tbl>
      <w:tblPr>
        <w:tblW w:w="172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865"/>
        <w:gridCol w:w="1020"/>
        <w:gridCol w:w="1674"/>
        <w:gridCol w:w="1728"/>
        <w:gridCol w:w="1843"/>
        <w:gridCol w:w="1239"/>
        <w:gridCol w:w="1691"/>
        <w:gridCol w:w="6198"/>
      </w:tblGrid>
      <w:tr w:rsidR="00E02CB1" w:rsidRPr="00E02CB1" w14:paraId="1DEC3880" w14:textId="77777777" w:rsidTr="00E02CB1">
        <w:trPr>
          <w:trHeight w:val="276"/>
        </w:trPr>
        <w:tc>
          <w:tcPr>
            <w:tcW w:w="9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E7AC6E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2C4BA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 I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5F1C1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ological role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C455D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ylum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1E3CF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15FFC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rder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D03A2D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F8B92B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619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88914B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ld</w:t>
            </w:r>
          </w:p>
        </w:tc>
      </w:tr>
      <w:tr w:rsidR="00E02CB1" w:rsidRPr="00E02CB1" w14:paraId="6848DE8F" w14:textId="77777777" w:rsidTr="00E02CB1">
        <w:trPr>
          <w:trHeight w:val="276"/>
        </w:trPr>
        <w:tc>
          <w:tcPr>
            <w:tcW w:w="9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A404AB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8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F7E00A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006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FEBE1C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7418AB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872D52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868617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les</w:t>
            </w:r>
          </w:p>
        </w:tc>
        <w:tc>
          <w:tcPr>
            <w:tcW w:w="12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76F9DF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Hypocreales</w:t>
            </w:r>
            <w:proofErr w:type="spellEnd"/>
          </w:p>
        </w:tc>
        <w:tc>
          <w:tcPr>
            <w:tcW w:w="169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0D070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Hypocreales</w:t>
            </w:r>
            <w:proofErr w:type="spellEnd"/>
          </w:p>
        </w:tc>
        <w:tc>
          <w:tcPr>
            <w:tcW w:w="619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ED40EC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65F32D5F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4E8EF91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DF73C86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D9D7F6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703EFF29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BCFBF68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EEC7D5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2750210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5DDCBE75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78837382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2CB1" w:rsidRPr="00E02CB1" w14:paraId="6922DA2D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3D208C2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4AC6FB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05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646428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5074063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E1F7AD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B97F6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les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F59435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Hypocreale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E79784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Hypocreales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65076E6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2360B4FE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7918E71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B66F33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27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78C665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703F9CC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36F6C5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9B456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les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3C2626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5346B98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ichoderma</w:t>
            </w:r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5B493AC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6AE7889B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500C3FC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0F878E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84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43498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4B68937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5ED1B5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3F72E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12924D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6277739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1B99809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6F786942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4F709B6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E06398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48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DA911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EFDFCE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0DBC49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11C82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1739085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202C39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F16F9C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27C0BB62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796AFB6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83B134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5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5E7C0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1CC9FDF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oromycota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C203D7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mbelopsid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E24D6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mbelopsid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3BF4B9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mbelopsid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1CC3D96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mbelopsis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20779CA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645E926B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27E171D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ED9641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7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4E2243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2944BF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sidi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E33117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emell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3271D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ichosporon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12468DD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ichosporon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37BC3C2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iotrichum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4B5DB11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il Saprotroph</w:t>
            </w:r>
          </w:p>
        </w:tc>
      </w:tr>
      <w:tr w:rsidR="00E02CB1" w:rsidRPr="00E02CB1" w14:paraId="6A665019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1B240A6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0AF209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49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981927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ADD1B7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F72EF6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57407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950435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733FFB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0E55E7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4C0563A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721BD0D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028527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6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5F0E1F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5519C42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886FCE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A244D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53730F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115F27B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0A82533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0558E4E0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21B8CDB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9B85C0A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0AFC9D1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2DE3D21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2DBEB8A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E7CABA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C5900E2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2D83CA99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4002A06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2CB1" w:rsidRPr="00E02CB1" w14:paraId="46A28CDF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3E511DC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8F0EC5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5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A74ED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7687B53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F40D50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394EB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ylar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28DFF9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ylariaceae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1C937C1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xylon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610CE46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7925B8E0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650317D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2B72C6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31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2EA72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00CF978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6F4E26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9E1A0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B5A567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3B3E2E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6713AEC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524510D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3732516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068AE3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08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AF01B6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1857BA0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887506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24D81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72838FB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3C2CA4A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17B5D11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A04522C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4D4641C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B574CC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56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F288EE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51FF51B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AEEC80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7B7EC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DBB0C1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7BCB442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4002E47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6F75668D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22D135C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F0809C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50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26CCB6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2C3DE4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F33E61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0E36E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D5DFBA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798B786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7695E4B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A851BD9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05EC101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C32B06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19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FA63C0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759C5D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A0889A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95816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les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7691BC3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nectri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FEF1AA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nectriaceae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22DE057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538325E1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1F8A175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FAE57B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74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E67218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457D238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CC9182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B0AB1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eospor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9A1900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atriospor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161EB58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atriospor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325FDB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dophyte-Wood Saprotroph-Animal Pathogen</w:t>
            </w:r>
          </w:p>
        </w:tc>
      </w:tr>
      <w:tr w:rsidR="00E02CB1" w:rsidRPr="00E02CB1" w14:paraId="0EC6BAB3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6950FEC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34A2008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BBBEA8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168DEE27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DF60DB5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78B3CB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89640D3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7419C79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7B1C7BCF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2CB1" w:rsidRPr="00E02CB1" w14:paraId="59722939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78F51A4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4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DFEDB6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2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534F4A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B9BC2C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18D1B8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65B07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1303F7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7300925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77FA53E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7C3E7EA2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0BA45B3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B4CB30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49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7C45F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295FB3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ED2391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E4898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77D1B8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6595937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647D18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6AAAAFC2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048D157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37C955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49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D7A567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6954ED7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A2722A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696FD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9F502E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577CD8F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6B9C6A6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6633B5A7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3125841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74A0FD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87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4DC97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6370D2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2900AE7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ot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31090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ot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633510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otiale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59B8D92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otiales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236EA16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1CAF1888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68CCA67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E1A815E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9E1A2BB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502CA085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B16FE2F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22322F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6EBF822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59B2000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2B2745D7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2CB1" w:rsidRPr="00E02CB1" w14:paraId="4BA693B4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044CE191" w14:textId="273CC07F" w:rsidR="00E02CB1" w:rsidRPr="00E02CB1" w:rsidRDefault="009B2358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t</w:t>
            </w:r>
            <w:r w:rsidR="00E02CB1"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eason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476281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89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3EC6E2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704A43F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C1EB30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C7BC7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996B4E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65A6728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D85A8B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241304AC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507D39B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F1B9C0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41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13CEEF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69A8457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77E720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E9311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50C076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2984FD6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6DF9D2A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02634C95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08A6F05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75FC3E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5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FEB3D8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7EA417E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8357A5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A346D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0E10A2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etomi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44F83E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etomiaceae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9836FC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imal Pathogen-Dung Saprotroph-Endophyte-Epiphyte-Plant Saprotroph-Wood Saprotroph</w:t>
            </w:r>
          </w:p>
        </w:tc>
      </w:tr>
      <w:tr w:rsidR="00E02CB1" w:rsidRPr="00E02CB1" w14:paraId="29D70F8A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367DA13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C9E472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2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F1B4B1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451BF77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CF04DD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E810B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les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6D733B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28E80CD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ichoderma</w:t>
            </w:r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694226C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43ACEF07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3A7BFA2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138558D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936E295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99F383C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2C3D21ED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4B498E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35198DD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C622CAE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2D58D33F" w14:textId="77777777" w:rsidR="00E02CB1" w:rsidRPr="00E02CB1" w:rsidRDefault="00E02CB1" w:rsidP="00C644A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2CB1" w:rsidRPr="00E02CB1" w14:paraId="413D79E8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5C5AC2E5" w14:textId="5134D920" w:rsidR="00E02CB1" w:rsidRPr="00E02CB1" w:rsidRDefault="009B2358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y</w:t>
            </w:r>
            <w:r w:rsidR="00E02CB1"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eason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0F3C5D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0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2F9FCE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0B69344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E06ED9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urot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D4BDD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etothyr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E84166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rpotrichiell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C5D69A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adophialophor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76AC0B6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3EA17FCD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6E7A81E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CD5BBA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2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8DD05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017F44A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A79450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593A1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les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1F174E7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5C29871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ichoderma</w:t>
            </w:r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40314E9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36216133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54B0C01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BC67D1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35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8BA88F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1724635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A04AA2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00329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etosphaer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2A1D34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etosphaeri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53401E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f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etosphaeriaceae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7398EA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nt Saprotroph-Wood Saprotroph</w:t>
            </w:r>
          </w:p>
        </w:tc>
      </w:tr>
      <w:tr w:rsidR="00E02CB1" w:rsidRPr="00E02CB1" w14:paraId="54324895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399AA98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D66B59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9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8519DB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1E1BC44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2A44BE7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4CA93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etosphaer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A035FD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etosphaeri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E81A1C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loridium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5E28899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ctomycorrhizal</w:t>
            </w:r>
          </w:p>
        </w:tc>
      </w:tr>
      <w:tr w:rsidR="00E02CB1" w:rsidRPr="00E02CB1" w14:paraId="17509A8A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28174BD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0C5CE3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38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854D5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17F55E1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B26B35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BB633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DDA989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761D922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677BE6C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017D9B4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0A454F7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007407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63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1409E5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708827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C830FC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008C9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les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F1DA9F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avicipit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00F066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ecilomyces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1B769AA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51AB68BF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1E078A7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258847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76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8DDFB9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70A3C4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EB6666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8245C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EBB68B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56AC04C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203FFBC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2565D24C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37DE449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4FA79E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53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824327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dule h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1FB1EAD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78BC0B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urot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6D925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etothyr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194B7C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rpotrichiell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215A22E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ialophor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19F9F62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imal Pathogen-Endophyte-Ericoid Mycorrhizal-Plant Pathogen-Wood Saprotroph</w:t>
            </w:r>
          </w:p>
        </w:tc>
      </w:tr>
      <w:tr w:rsidR="00E02CB1" w:rsidRPr="00E02CB1" w14:paraId="2629EAFD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4E417F0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1B426E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01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746796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5ACA22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AD4EF4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EB88F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7F1A15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BC6DF3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276D462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CB69930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3128C00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35CB24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6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62F20F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90F48F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A6E106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782AD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les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C114C4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avicipit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EA7501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tarhizium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03B7C96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imal Pathogen</w:t>
            </w:r>
          </w:p>
        </w:tc>
      </w:tr>
      <w:tr w:rsidR="00E02CB1" w:rsidRPr="00E02CB1" w14:paraId="5DDBFAF4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441F8A5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90A5B5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13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D5F9DA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0830099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5EC3A9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91C70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D8CDBD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FD9A1F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6B274DA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75AD56FC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5B374E7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3C9ED5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81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A21E3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7A6DB2B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ierellomycota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D6EF48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ierell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A86A5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ierell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C03558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ierell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36F50D6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ierell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7210482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dophyte-Litter Saprotroph-Soil Saprotroph-Undefined Saprotroph</w:t>
            </w:r>
          </w:p>
        </w:tc>
      </w:tr>
      <w:tr w:rsidR="00E02CB1" w:rsidRPr="00E02CB1" w14:paraId="397147A4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15EEF8C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BCA040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51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008E99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50F715E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210585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1B0E5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102645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53D1438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1E18D35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04A197FF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49D6228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6F7D84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2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320FC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6495727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455C34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urot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32736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urot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1F814D9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pergill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3E8A95B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nicillium</w:t>
            </w:r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659E4A9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efined Saprotroph</w:t>
            </w:r>
          </w:p>
        </w:tc>
      </w:tr>
      <w:tr w:rsidR="00E02CB1" w:rsidRPr="00E02CB1" w14:paraId="2B5EFE6E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4650CA2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467528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51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AD6705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7F9FBAC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2DCC441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ot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5D3FB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ot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462E22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otiale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08B616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otiales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E24F88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09F952EB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76537BF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BC7301B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8D6E6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03D0286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3A9B9F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rdar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5164A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ocreales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A8EF53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rdycipit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9613E2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mplicillium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29B46D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imal Pathogen</w:t>
            </w:r>
          </w:p>
        </w:tc>
      </w:tr>
      <w:tr w:rsidR="00E02CB1" w:rsidRPr="00E02CB1" w14:paraId="2971CCB0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3CEEA65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A6F139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75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24F817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F26848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3B60D4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oti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28210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ot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088DBC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otiales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D63EB9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o__</w:t>
            </w: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otiales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4D50A25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4AB79CDA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0DC63BE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8F5D19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279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9761CD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33D4A8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16128DD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69578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F4F236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A0DA0C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07DD2A9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2CF4B9DE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0109214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64F531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56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C33D4E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B7B79A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ierellomycota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AF716C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ierell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315D4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ierell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4D370B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ierell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1E97D7C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tierell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423CAE3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dophyte-Litter Saprotroph-Soil Saprotroph-Undefined Saprotroph</w:t>
            </w:r>
          </w:p>
        </w:tc>
      </w:tr>
      <w:tr w:rsidR="00E02CB1" w:rsidRPr="00E02CB1" w14:paraId="57ED3707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438B487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168271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44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B0951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4854773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B6F178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E5A07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pnodiales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74A68D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eratosphaeriaceae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CA42DD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vriesi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117F33A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nt Pathogen</w:t>
            </w:r>
          </w:p>
        </w:tc>
      </w:tr>
      <w:tr w:rsidR="00E02CB1" w:rsidRPr="00E02CB1" w14:paraId="0B8C3C7C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4264EB9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4AE2CB0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39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8F51DF4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0E8ACE1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E1127E3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34200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1BCBFF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311D85C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54A2FB3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:rsidRPr="00E02CB1" w14:paraId="3123EC86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1DF909C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5FA1CD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410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73171B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5EE4855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comycot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FDD6C11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87D138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17233B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5372D15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p__Ascomycota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30C92F2F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 w:rsidR="00E02CB1" w14:paraId="5B2A3EE1" w14:textId="77777777" w:rsidTr="00E02CB1">
        <w:trPr>
          <w:trHeight w:val="276"/>
        </w:trPr>
        <w:tc>
          <w:tcPr>
            <w:tcW w:w="950" w:type="dxa"/>
            <w:shd w:val="clear" w:color="auto" w:fill="auto"/>
            <w:noWrap/>
            <w:vAlign w:val="center"/>
          </w:tcPr>
          <w:p w14:paraId="4A35B156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8E11639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U182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E1E445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necto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A30FAA7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40C96DC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04469E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9160D4A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3E08AD52" w14:textId="77777777" w:rsidR="00E02CB1" w:rsidRP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classified_k__Fungi</w:t>
            </w:r>
            <w:proofErr w:type="spellEnd"/>
          </w:p>
        </w:tc>
        <w:tc>
          <w:tcPr>
            <w:tcW w:w="6198" w:type="dxa"/>
            <w:shd w:val="clear" w:color="auto" w:fill="auto"/>
            <w:noWrap/>
            <w:vAlign w:val="center"/>
          </w:tcPr>
          <w:p w14:paraId="6DEDE9AB" w14:textId="77777777" w:rsidR="00E02CB1" w:rsidRDefault="00E02CB1" w:rsidP="00C644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C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</w:tr>
    </w:tbl>
    <w:p w14:paraId="7EBB1E05" w14:textId="77777777" w:rsidR="00E02CB1" w:rsidRDefault="00E02CB1" w:rsidP="00E02CB1">
      <w:pPr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46477A37" w14:textId="77777777" w:rsidR="00094174" w:rsidRDefault="00094174"/>
    <w:sectPr w:rsidR="00094174" w:rsidSect="007171D4">
      <w:type w:val="continuous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DE3BC" w14:textId="77777777" w:rsidR="008551CC" w:rsidRDefault="008551CC" w:rsidP="008723EB">
      <w:r>
        <w:separator/>
      </w:r>
    </w:p>
  </w:endnote>
  <w:endnote w:type="continuationSeparator" w:id="0">
    <w:p w14:paraId="29E2AA04" w14:textId="77777777" w:rsidR="008551CC" w:rsidRDefault="008551CC" w:rsidP="00872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72146" w14:textId="77777777" w:rsidR="008551CC" w:rsidRDefault="008551CC" w:rsidP="008723EB">
      <w:r>
        <w:separator/>
      </w:r>
    </w:p>
  </w:footnote>
  <w:footnote w:type="continuationSeparator" w:id="0">
    <w:p w14:paraId="4AF03173" w14:textId="77777777" w:rsidR="008551CC" w:rsidRDefault="008551CC" w:rsidP="00872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yMTY3NzUyNzM3NTBT0lEKTi0uzszPAykwqgUAiQdHqCwAAAA="/>
  </w:docVars>
  <w:rsids>
    <w:rsidRoot w:val="00E02CB1"/>
    <w:rsid w:val="00094174"/>
    <w:rsid w:val="002D16EF"/>
    <w:rsid w:val="0030681A"/>
    <w:rsid w:val="003E5C61"/>
    <w:rsid w:val="00466BBE"/>
    <w:rsid w:val="00474A8D"/>
    <w:rsid w:val="00493FBA"/>
    <w:rsid w:val="00695C0D"/>
    <w:rsid w:val="007077AA"/>
    <w:rsid w:val="007171D4"/>
    <w:rsid w:val="00820ECA"/>
    <w:rsid w:val="00845C6D"/>
    <w:rsid w:val="00847EB0"/>
    <w:rsid w:val="008551CC"/>
    <w:rsid w:val="008723EB"/>
    <w:rsid w:val="009B2358"/>
    <w:rsid w:val="00A4459F"/>
    <w:rsid w:val="00E02CB1"/>
    <w:rsid w:val="00E26A42"/>
    <w:rsid w:val="00EB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8FE06"/>
  <w15:chartTrackingRefBased/>
  <w15:docId w15:val="{D702BCA1-EB7F-4815-B637-1A97DDBCB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CB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2CB1"/>
    <w:pPr>
      <w:autoSpaceDE w:val="0"/>
      <w:autoSpaceDN w:val="0"/>
      <w:ind w:left="104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02CB1"/>
    <w:rPr>
      <w:rFonts w:ascii="Times New Roman" w:eastAsia="Times New Roman" w:hAnsi="Times New Roman" w:cs="Times New Roman"/>
      <w:b/>
      <w:bCs/>
      <w:kern w:val="0"/>
      <w:sz w:val="24"/>
      <w:szCs w:val="24"/>
      <w:lang w:eastAsia="en-US" w:bidi="en-US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E02CB1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qFormat/>
    <w:rsid w:val="00E02CB1"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qFormat/>
    <w:rsid w:val="00E02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02CB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E02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02CB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2CB1"/>
  </w:style>
  <w:style w:type="character" w:styleId="Hyperlink">
    <w:name w:val="Hyperlink"/>
    <w:basedOn w:val="DefaultParagraphFont"/>
    <w:uiPriority w:val="99"/>
    <w:unhideWhenUsed/>
    <w:qFormat/>
    <w:rsid w:val="00E02CB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2CB1"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E02CB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E02CB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E02CB1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E02CB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02CB1"/>
    <w:rPr>
      <w:rFonts w:ascii="DengXian" w:eastAsia="DengXian" w:hAnsi="DengXian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02C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jlnefu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ozhong@csuft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48</Words>
  <Characters>12250</Characters>
  <Application>Microsoft Office Word</Application>
  <DocSecurity>0</DocSecurity>
  <Lines>102</Lines>
  <Paragraphs>28</Paragraphs>
  <ScaleCrop>false</ScaleCrop>
  <Company/>
  <LinksUpToDate>false</LinksUpToDate>
  <CharactersWithSpaces>1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Abigail Rassette</cp:lastModifiedBy>
  <cp:revision>2</cp:revision>
  <dcterms:created xsi:type="dcterms:W3CDTF">2022-11-08T19:57:00Z</dcterms:created>
  <dcterms:modified xsi:type="dcterms:W3CDTF">2022-11-08T19:57:00Z</dcterms:modified>
</cp:coreProperties>
</file>